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D6" w:rsidRPr="00330EDD" w:rsidRDefault="00AE63D6" w:rsidP="00AE63D6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30ED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AE63D6" w:rsidRPr="00330EDD" w:rsidRDefault="00AE63D6" w:rsidP="00AE63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1D560B" w:rsidRPr="00AE63D6" w:rsidRDefault="00AE63D6" w:rsidP="00AE63D6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30ED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30ED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30E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Collection information for </w:t>
      </w:r>
      <w:r w:rsidR="00330EDD">
        <w:rPr>
          <w:rFonts w:ascii="Times New Roman" w:hAnsi="Times New Roman" w:cs="Times New Roman"/>
          <w:sz w:val="24"/>
          <w:szCs w:val="24"/>
          <w:lang w:val="en-US"/>
        </w:rPr>
        <w:t>parasitoid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 samples reported in the study with numbers of </w:t>
      </w:r>
      <w:r w:rsidR="00330EDD">
        <w:rPr>
          <w:rFonts w:ascii="Times New Roman" w:hAnsi="Times New Roman" w:cs="Times New Roman"/>
          <w:sz w:val="24"/>
          <w:szCs w:val="24"/>
          <w:lang w:val="en-US"/>
        </w:rPr>
        <w:t>parasitoid lines</w:t>
      </w:r>
      <w:r w:rsidRPr="00AE63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 </w:t>
      </w:r>
      <w:r w:rsidR="00330EDD">
        <w:rPr>
          <w:rFonts w:ascii="Times New Roman" w:hAnsi="Times New Roman" w:cs="Times New Roman"/>
          <w:sz w:val="24"/>
          <w:szCs w:val="24"/>
          <w:lang w:val="en-US"/>
        </w:rPr>
        <w:t>site and aphid host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EDD">
        <w:rPr>
          <w:rFonts w:ascii="Times New Roman" w:hAnsi="Times New Roman" w:cs="Times New Roman"/>
          <w:sz w:val="24"/>
          <w:szCs w:val="24"/>
          <w:lang w:val="en-US"/>
        </w:rPr>
        <w:t xml:space="preserve">that could be established successfully in the laboratory and tested for the ability to overcome </w:t>
      </w:r>
      <w:bookmarkStart w:id="0" w:name="_GoBack"/>
      <w:r w:rsidR="00330EDD" w:rsidRPr="00521174">
        <w:rPr>
          <w:rFonts w:ascii="Times New Roman" w:hAnsi="Times New Roman" w:cs="Times New Roman"/>
          <w:i/>
          <w:sz w:val="24"/>
          <w:szCs w:val="24"/>
          <w:lang w:val="en-US"/>
        </w:rPr>
        <w:t>Hamiltonella defensa</w:t>
      </w:r>
      <w:bookmarkEnd w:id="0"/>
      <w:r w:rsidR="00330EDD">
        <w:rPr>
          <w:rFonts w:ascii="Times New Roman" w:hAnsi="Times New Roman" w:cs="Times New Roman"/>
          <w:sz w:val="24"/>
          <w:szCs w:val="24"/>
          <w:lang w:val="en-US"/>
        </w:rPr>
        <w:t>-conferred resistance.</w:t>
      </w:r>
    </w:p>
    <w:tbl>
      <w:tblPr>
        <w:tblStyle w:val="TableGrid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701"/>
        <w:gridCol w:w="2410"/>
        <w:gridCol w:w="1665"/>
        <w:gridCol w:w="1666"/>
        <w:gridCol w:w="1665"/>
        <w:gridCol w:w="1666"/>
      </w:tblGrid>
      <w:tr w:rsidR="00AE63D6" w:rsidRPr="00AE63D6" w:rsidTr="00AE63D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Lat./Long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A. f. cirsiiacanthoid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A. f. faba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A. hedera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A. ruborum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AE63D6" w:rsidRPr="00AE63D6" w:rsidRDefault="00AE63D6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i/>
                <w:sz w:val="24"/>
                <w:szCs w:val="24"/>
              </w:rPr>
              <w:t>A. urticata</w:t>
            </w:r>
          </w:p>
        </w:tc>
      </w:tr>
      <w:tr w:rsidR="00B44DDA" w:rsidRPr="00AE63D6" w:rsidTr="00AE63D6">
        <w:tc>
          <w:tcPr>
            <w:tcW w:w="2235" w:type="dxa"/>
            <w:tcBorders>
              <w:top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esch, C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8′N/7°35′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4/6/200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44DDA" w:rsidRPr="00B44DDA" w:rsidRDefault="00B44DDA" w:rsidP="00B44D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B44DDA" w:rsidRPr="00B44DDA" w:rsidRDefault="00B44DDA" w:rsidP="00B44D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B44DDA" w:rsidRPr="00B44DDA" w:rsidRDefault="00B44DDA" w:rsidP="00B44D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B44DDA" w:rsidRPr="00B44DDA" w:rsidRDefault="00B44DDA" w:rsidP="00B44D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B44DDA" w:rsidRPr="00B44DDA" w:rsidRDefault="00B44DDA" w:rsidP="00B44D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Alpnach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56′N/8°16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9/7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Chur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51′N/9°32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8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eneva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12′N/6°09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Grosses Moos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00′N/7°60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8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Langenthal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13′N/7°47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3/7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gadino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09′N/8°51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artigny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06’N/7°40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endrisio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5°52′N/8°59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Montélimar, F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4°33′N/4°45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0-21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Neunkirch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41′N/8°29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4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Orbe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43′N/6°32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5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emoulins, F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3°56′N/4°33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Romans, F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5°02′N/5°03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21-22/5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ierre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6°18′N/7°32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6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4DDA" w:rsidRPr="00AE63D6" w:rsidTr="00AE63D6">
        <w:tc>
          <w:tcPr>
            <w:tcW w:w="2235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St. Margrethen, CH</w:t>
            </w:r>
          </w:p>
        </w:tc>
        <w:tc>
          <w:tcPr>
            <w:tcW w:w="1842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7′N/9°38′E</w:t>
            </w:r>
          </w:p>
        </w:tc>
        <w:tc>
          <w:tcPr>
            <w:tcW w:w="1701" w:type="dxa"/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/7/2009</w:t>
            </w:r>
          </w:p>
        </w:tc>
        <w:tc>
          <w:tcPr>
            <w:tcW w:w="2410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44DDA" w:rsidRPr="00AE63D6" w:rsidTr="00AE63D6">
        <w:tc>
          <w:tcPr>
            <w:tcW w:w="2235" w:type="dxa"/>
            <w:tcBorders>
              <w:bottom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Zurich, CH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47°22′N/8°33′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44DDA" w:rsidRPr="00AE63D6" w:rsidRDefault="00B44DDA" w:rsidP="00AE63D6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3D6">
              <w:rPr>
                <w:rFonts w:ascii="Times New Roman" w:hAnsi="Times New Roman" w:cs="Times New Roman"/>
                <w:sz w:val="24"/>
                <w:szCs w:val="24"/>
              </w:rPr>
              <w:t>12-13/6/20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B44DDA" w:rsidRPr="00B44DDA" w:rsidRDefault="00B44DDA" w:rsidP="00472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4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E63D6" w:rsidRPr="00AE63D6" w:rsidRDefault="00AE63D6" w:rsidP="00330ED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E63D6" w:rsidRPr="00AE63D6" w:rsidSect="00AE63D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21"/>
    <w:rsid w:val="00160E21"/>
    <w:rsid w:val="001D560B"/>
    <w:rsid w:val="00330EDD"/>
    <w:rsid w:val="00521174"/>
    <w:rsid w:val="00587062"/>
    <w:rsid w:val="00AE63D6"/>
    <w:rsid w:val="00B4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3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3CACA2-045F-4077-ADB7-F39E6E5E4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8</Characters>
  <Application>Microsoft Office Word</Application>
  <DocSecurity>0</DocSecurity>
  <Lines>5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rburger, Christoph</dc:creator>
  <cp:lastModifiedBy>Vorburger, Christoph</cp:lastModifiedBy>
  <cp:revision>5</cp:revision>
  <dcterms:created xsi:type="dcterms:W3CDTF">2016-08-09T12:58:00Z</dcterms:created>
  <dcterms:modified xsi:type="dcterms:W3CDTF">2016-09-05T08:59:00Z</dcterms:modified>
</cp:coreProperties>
</file>